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15F" w:rsidRPr="005A5695" w:rsidRDefault="001B115F" w:rsidP="001B115F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lang w:val="en-US"/>
        </w:rPr>
      </w:pPr>
      <w:r w:rsidRPr="005A5695">
        <w:rPr>
          <w:color w:val="000000" w:themeColor="text1"/>
          <w:sz w:val="22"/>
          <w:szCs w:val="22"/>
          <w:lang w:val="en-US"/>
        </w:rPr>
        <w:t>Suppl. Tab. 2: Number of admissions and crude rates per 100,000 population for men and women per age and rate ratios by sex for F32/33.2</w:t>
      </w:r>
    </w:p>
    <w:p w:rsidR="001B115F" w:rsidRPr="005A5695" w:rsidRDefault="001B115F" w:rsidP="001B115F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582"/>
        <w:gridCol w:w="1582"/>
        <w:gridCol w:w="1585"/>
        <w:gridCol w:w="1583"/>
        <w:gridCol w:w="1583"/>
        <w:gridCol w:w="1585"/>
      </w:tblGrid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en</w:t>
            </w:r>
          </w:p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>(n)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en</w:t>
            </w:r>
          </w:p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>(Crude Rate)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omen</w:t>
            </w:r>
          </w:p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>(n)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omen</w:t>
            </w:r>
          </w:p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(Crude Rate) 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ate Ratio</w:t>
            </w:r>
          </w:p>
        </w:tc>
      </w:tr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3237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4.6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667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7.0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</w:tr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184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3.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020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7.8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9</w:t>
            </w:r>
          </w:p>
        </w:tc>
      </w:tr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344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80.3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1821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30.6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1</w:t>
            </w:r>
          </w:p>
        </w:tc>
      </w:tr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9688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10.1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5386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75.7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3</w:t>
            </w:r>
          </w:p>
        </w:tc>
      </w:tr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238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8.4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819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16.3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</w:tr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679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3.4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282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07.3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</w:tr>
      <w:tr w:rsidR="001B115F" w:rsidRPr="005A5695" w:rsidTr="00982C86"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057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1.8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195</w:t>
            </w:r>
          </w:p>
        </w:tc>
        <w:tc>
          <w:tcPr>
            <w:tcW w:w="833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85.8</w:t>
            </w:r>
          </w:p>
        </w:tc>
        <w:tc>
          <w:tcPr>
            <w:tcW w:w="834" w:type="pct"/>
            <w:shd w:val="clear" w:color="auto" w:fill="auto"/>
          </w:tcPr>
          <w:p w:rsidR="001B115F" w:rsidRPr="005A5695" w:rsidRDefault="001B115F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72</w:t>
            </w:r>
          </w:p>
        </w:tc>
      </w:tr>
    </w:tbl>
    <w:p w:rsidR="00D57666" w:rsidRDefault="001B115F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15F"/>
    <w:rsid w:val="00120E97"/>
    <w:rsid w:val="001B115F"/>
    <w:rsid w:val="009B5F7E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1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1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7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10T13:49:00Z</dcterms:created>
  <dcterms:modified xsi:type="dcterms:W3CDTF">2020-07-10T13:49:00Z</dcterms:modified>
</cp:coreProperties>
</file>